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1736A6" w:rsidRPr="003013D3" w:rsidRDefault="00236696" w:rsidP="00AD00A5">
      <w:pPr>
        <w:bidi w:val="0"/>
      </w:pPr>
      <w:r>
        <w:rPr>
          <w:noProof/>
          <w:sz w:val="36"/>
          <w:u w:val="single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1685925</wp:posOffset>
                </wp:positionH>
                <wp:positionV relativeFrom="paragraph">
                  <wp:posOffset>171450</wp:posOffset>
                </wp:positionV>
                <wp:extent cx="2400300" cy="604738"/>
                <wp:effectExtent l="0" t="0" r="19050" b="24130"/>
                <wp:wrapThrough wrapText="bothSides">
                  <wp:wrapPolygon edited="0">
                    <wp:start x="0" y="0"/>
                    <wp:lineTo x="0" y="21782"/>
                    <wp:lineTo x="21600" y="21782"/>
                    <wp:lineTo x="21600" y="0"/>
                    <wp:lineTo x="0" y="0"/>
                  </wp:wrapPolygon>
                </wp:wrapThrough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300" cy="6047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0F7690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0F7690">
                              <w:rPr>
                                <w:sz w:val="22"/>
                                <w:szCs w:val="22"/>
                              </w:rPr>
                              <w:t xml:space="preserve">Assessed for eligibility: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0F7690">
                              <w:rPr>
                                <w:sz w:val="22"/>
                                <w:szCs w:val="22"/>
                              </w:rPr>
                              <w:t xml:space="preserve"> (n=410)</w:t>
                            </w:r>
                          </w:p>
                          <w:p w:rsidR="001736A6" w:rsidRPr="00637BC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637BCC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 xml:space="preserve"> step screening only      (n=180)</w:t>
                            </w:r>
                          </w:p>
                          <w:p w:rsidR="001736A6" w:rsidRPr="00637BC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637BCC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 xml:space="preserve"> and 2</w:t>
                            </w:r>
                            <w:r w:rsidRPr="00637BCC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nd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 xml:space="preserve"> step screen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37BCC">
                              <w:rPr>
                                <w:sz w:val="22"/>
                                <w:szCs w:val="22"/>
                              </w:rPr>
                              <w:t>(n=230)</w:t>
                            </w:r>
                          </w:p>
                          <w:p w:rsidR="001736A6" w:rsidRPr="005E248F" w:rsidRDefault="001736A6" w:rsidP="001736A6">
                            <w:pPr>
                              <w:bidi w:val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" o:spid="_x0000_s1026" style="position:absolute;margin-left:132.75pt;margin-top:13.5pt;width:189pt;height:47.6pt;z-index:25164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">
                <v:textbox>
                  <w:txbxContent>
                    <w:p w:rsidR="001736A6" w:rsidRPr="000F7690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0F7690">
                        <w:rPr>
                          <w:sz w:val="22"/>
                          <w:szCs w:val="22"/>
                        </w:rPr>
                        <w:t xml:space="preserve">Assessed for eligibility:  </w:t>
                      </w:r>
                      <w:r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0F7690">
                        <w:rPr>
                          <w:sz w:val="22"/>
                          <w:szCs w:val="22"/>
                        </w:rPr>
                        <w:t xml:space="preserve"> (n=410)</w:t>
                      </w:r>
                    </w:p>
                    <w:p w:rsidR="001736A6" w:rsidRPr="00637BC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Pr="00637BCC">
                        <w:rPr>
                          <w:sz w:val="22"/>
                          <w:szCs w:val="22"/>
                        </w:rPr>
                        <w:t>1</w:t>
                      </w:r>
                      <w:r w:rsidRPr="00637BCC">
                        <w:rPr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Pr="00637BCC">
                        <w:rPr>
                          <w:sz w:val="22"/>
                          <w:szCs w:val="22"/>
                        </w:rPr>
                        <w:t xml:space="preserve"> step screening only      (n=180)</w:t>
                      </w:r>
                    </w:p>
                    <w:p w:rsidR="001736A6" w:rsidRPr="00637BC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Pr="00637BCC">
                        <w:rPr>
                          <w:sz w:val="22"/>
                          <w:szCs w:val="22"/>
                        </w:rPr>
                        <w:t>1</w:t>
                      </w:r>
                      <w:r w:rsidRPr="00637BCC">
                        <w:rPr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 w:rsidRPr="00637BCC">
                        <w:rPr>
                          <w:sz w:val="22"/>
                          <w:szCs w:val="22"/>
                        </w:rPr>
                        <w:t xml:space="preserve"> and 2</w:t>
                      </w:r>
                      <w:r w:rsidRPr="00637BCC">
                        <w:rPr>
                          <w:sz w:val="22"/>
                          <w:szCs w:val="22"/>
                          <w:vertAlign w:val="superscript"/>
                        </w:rPr>
                        <w:t>nd</w:t>
                      </w:r>
                      <w:r w:rsidRPr="00637BCC">
                        <w:rPr>
                          <w:sz w:val="22"/>
                          <w:szCs w:val="22"/>
                        </w:rPr>
                        <w:t xml:space="preserve"> step screening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637BCC">
                        <w:rPr>
                          <w:sz w:val="22"/>
                          <w:szCs w:val="22"/>
                        </w:rPr>
                        <w:t>(n=230)</w:t>
                      </w:r>
                    </w:p>
                    <w:p w:rsidR="001736A6" w:rsidRPr="005E248F" w:rsidRDefault="001736A6" w:rsidP="001736A6">
                      <w:pPr>
                        <w:bidi w:val="0"/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:rsidR="001736A6" w:rsidRPr="003013D3" w:rsidRDefault="001736A6" w:rsidP="001736A6">
      <w:pPr>
        <w:bidi w:val="0"/>
      </w:pPr>
      <w:r w:rsidRPr="003013D3">
        <w:t xml:space="preserve">      </w:t>
      </w:r>
    </w:p>
    <w:p w:rsidR="001736A6" w:rsidRPr="003013D3" w:rsidRDefault="00236696" w:rsidP="001736A6">
      <w:pPr>
        <w:bidi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162778</wp:posOffset>
                </wp:positionV>
                <wp:extent cx="0" cy="1693268"/>
                <wp:effectExtent l="76200" t="0" r="57150" b="59690"/>
                <wp:wrapThrough wrapText="bothSides">
                  <wp:wrapPolygon edited="0">
                    <wp:start x="-1" y="0"/>
                    <wp:lineTo x="-1" y="20417"/>
                    <wp:lineTo x="-1" y="22119"/>
                    <wp:lineTo x="-1" y="22119"/>
                    <wp:lineTo x="-1" y="0"/>
                    <wp:lineTo x="-1" y="0"/>
                  </wp:wrapPolygon>
                </wp:wrapThrough>
                <wp:docPr id="2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93268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F0E9A2" id="Line 25" o:spid="_x0000_s1026" style="position:absolute;z-index:25163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75pt,12.8pt" to="222.75pt,14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">
                <v:stroke endarrow="block"/>
                <w10:wrap type="through"/>
              </v:line>
            </w:pict>
          </mc:Fallback>
        </mc:AlternateContent>
      </w:r>
    </w:p>
    <w:p w:rsidR="001736A6" w:rsidRPr="003013D3" w:rsidRDefault="001736A6" w:rsidP="001736A6">
      <w:pPr>
        <w:bidi w:val="0"/>
      </w:pPr>
    </w:p>
    <w:p w:rsidR="001736A6" w:rsidRPr="003013D3" w:rsidRDefault="001736A6" w:rsidP="001736A6">
      <w:pPr>
        <w:bidi w:val="0"/>
      </w:pPr>
    </w:p>
    <w:p w:rsidR="001736A6" w:rsidRPr="003013D3" w:rsidRDefault="00236696" w:rsidP="001736A6">
      <w:pPr>
        <w:bidi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4086225</wp:posOffset>
                </wp:positionH>
                <wp:positionV relativeFrom="paragraph">
                  <wp:posOffset>22860</wp:posOffset>
                </wp:positionV>
                <wp:extent cx="2566035" cy="1133475"/>
                <wp:effectExtent l="0" t="0" r="24765" b="28575"/>
                <wp:wrapThrough wrapText="bothSides">
                  <wp:wrapPolygon edited="0">
                    <wp:start x="0" y="0"/>
                    <wp:lineTo x="0" y="21782"/>
                    <wp:lineTo x="21648" y="21782"/>
                    <wp:lineTo x="21648" y="0"/>
                    <wp:lineTo x="0" y="0"/>
                  </wp:wrapPolygon>
                </wp:wrapThrough>
                <wp:docPr id="7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6035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055C9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055C9C">
                              <w:rPr>
                                <w:sz w:val="22"/>
                                <w:szCs w:val="22"/>
                              </w:rPr>
                              <w:t>Excluded                            (n=209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1736A6" w:rsidRPr="007A33FA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Not meeting inclusion criteri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28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Refused to participat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1</w:t>
                            </w:r>
                            <w:r w:rsidRPr="007A33FA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After 1</w:t>
                            </w:r>
                            <w:r w:rsidRPr="00967DE6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tep screening    (n=76)</w:t>
                            </w:r>
                          </w:p>
                          <w:p w:rsidR="001736A6" w:rsidRPr="007A33FA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After 2</w:t>
                            </w:r>
                            <w:r w:rsidRPr="00967DE6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tep screening   (n=5)</w:t>
                            </w:r>
                          </w:p>
                          <w:p w:rsidR="001736A6" w:rsidRPr="007A33FA" w:rsidRDefault="001736A6" w:rsidP="001736A6">
                            <w:pPr>
                              <w:bidi w:val="0"/>
                            </w:pPr>
                            <w:r w:rsidRPr="007A33FA"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27" style="position:absolute;margin-left:321.75pt;margin-top:1.8pt;width:202.05pt;height:89.25pt;z-index:251642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">
                <v:textbox>
                  <w:txbxContent>
                    <w:p w:rsidR="001736A6" w:rsidRPr="00055C9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055C9C">
                        <w:rPr>
                          <w:sz w:val="22"/>
                          <w:szCs w:val="22"/>
                        </w:rPr>
                        <w:t>Excluded                            (n=209)</w:t>
                      </w:r>
                    </w:p>
                    <w:p w:rsid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</w:p>
                    <w:p w:rsidR="001736A6" w:rsidRPr="007A33FA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7A33FA">
                        <w:rPr>
                          <w:sz w:val="22"/>
                          <w:szCs w:val="22"/>
                        </w:rPr>
                        <w:t>Not meeting inclusion criteria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7A33FA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128</w:t>
                      </w:r>
                      <w:r w:rsidRPr="007A33FA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7A33FA">
                        <w:rPr>
                          <w:sz w:val="22"/>
                          <w:szCs w:val="22"/>
                        </w:rPr>
                        <w:t>Refused to participate</w:t>
                      </w:r>
                      <w:r>
                        <w:rPr>
                          <w:sz w:val="22"/>
                          <w:szCs w:val="22"/>
                        </w:rPr>
                        <w:t xml:space="preserve">              </w:t>
                      </w:r>
                      <w:r w:rsidRPr="007A33FA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81</w:t>
                      </w:r>
                      <w:r w:rsidRPr="007A33FA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 After 1</w:t>
                      </w:r>
                      <w:r w:rsidRPr="00967DE6">
                        <w:rPr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r>
                        <w:rPr>
                          <w:sz w:val="22"/>
                          <w:szCs w:val="22"/>
                        </w:rPr>
                        <w:t xml:space="preserve"> step screening    (n=76)</w:t>
                      </w:r>
                    </w:p>
                    <w:p w:rsidR="001736A6" w:rsidRPr="007A33FA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 After 2</w:t>
                      </w:r>
                      <w:r w:rsidRPr="00967DE6">
                        <w:rPr>
                          <w:sz w:val="22"/>
                          <w:szCs w:val="22"/>
                          <w:vertAlign w:val="superscript"/>
                        </w:rPr>
                        <w:t>nd</w:t>
                      </w:r>
                      <w:r>
                        <w:rPr>
                          <w:sz w:val="22"/>
                          <w:szCs w:val="22"/>
                        </w:rPr>
                        <w:t xml:space="preserve"> step screening   (n=5)</w:t>
                      </w:r>
                    </w:p>
                    <w:p w:rsidR="001736A6" w:rsidRPr="007A33FA" w:rsidRDefault="001736A6" w:rsidP="001736A6">
                      <w:pPr>
                        <w:bidi w:val="0"/>
                      </w:pPr>
                      <w:r w:rsidRPr="007A33FA">
                        <w:t xml:space="preserve"> 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120789</wp:posOffset>
                </wp:positionV>
                <wp:extent cx="1371600" cy="362843"/>
                <wp:effectExtent l="0" t="0" r="19050" b="18415"/>
                <wp:wrapThrough wrapText="bothSides">
                  <wp:wrapPolygon edited="0">
                    <wp:start x="0" y="0"/>
                    <wp:lineTo x="0" y="21562"/>
                    <wp:lineTo x="21600" y="21562"/>
                    <wp:lineTo x="21600" y="0"/>
                    <wp:lineTo x="0" y="0"/>
                  </wp:wrapPolygon>
                </wp:wrapThrough>
                <wp:docPr id="20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3628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3013D3" w:rsidRDefault="001736A6" w:rsidP="001736A6">
                            <w:pPr>
                              <w:pStyle w:val="Heading2"/>
                              <w:jc w:val="center"/>
                              <w:rPr>
                                <w:lang w:val="en-US"/>
                              </w:rPr>
                            </w:pPr>
                            <w:r w:rsidRPr="003013D3">
                              <w:rPr>
                                <w:lang w:val="en-US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43" o:spid="_x0000_s1028" style="position:absolute;margin-left:168.75pt;margin-top:9.5pt;width:108pt;height:28.5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">
                <v:textbox>
                  <w:txbxContent>
                    <w:p w:rsidR="001736A6" w:rsidRPr="003013D3" w:rsidRDefault="001736A6" w:rsidP="001736A6">
                      <w:pPr>
                        <w:pStyle w:val="Heading2"/>
                        <w:jc w:val="center"/>
                        <w:rPr>
                          <w:lang w:val="en-US"/>
                        </w:rPr>
                      </w:pPr>
                      <w:r w:rsidRPr="003013D3">
                        <w:rPr>
                          <w:lang w:val="en-US"/>
                        </w:rPr>
                        <w:t>Enrollment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1736A6" w:rsidRPr="003013D3" w:rsidRDefault="001736A6" w:rsidP="001736A6">
      <w:pPr>
        <w:bidi w:val="0"/>
      </w:pPr>
    </w:p>
    <w:p w:rsidR="001736A6" w:rsidRPr="003013D3" w:rsidRDefault="001736A6" w:rsidP="001736A6">
      <w:pPr>
        <w:bidi w:val="0"/>
      </w:pPr>
    </w:p>
    <w:p w:rsidR="001736A6" w:rsidRPr="003013D3" w:rsidRDefault="001736A6" w:rsidP="001736A6">
      <w:pPr>
        <w:bidi w:val="0"/>
      </w:pPr>
    </w:p>
    <w:p w:rsidR="007E5F9F" w:rsidRDefault="00294BDE" w:rsidP="001736A6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-479425</wp:posOffset>
                </wp:positionH>
                <wp:positionV relativeFrom="paragraph">
                  <wp:posOffset>7011670</wp:posOffset>
                </wp:positionV>
                <wp:extent cx="2371725" cy="295275"/>
                <wp:effectExtent l="0" t="0" r="28575" b="28575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36696" w:rsidRPr="00236696" w:rsidRDefault="00236696" w:rsidP="00294BDE">
                            <w:pPr>
                              <w:bidi w:val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36696">
                              <w:rPr>
                                <w:sz w:val="22"/>
                                <w:szCs w:val="22"/>
                              </w:rPr>
                              <w:t>Analyzed (n=1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4" o:spid="_x0000_s1029" type="#_x0000_t202" style="position:absolute;left:0;text-align:left;margin-left:-37.75pt;margin-top:552.1pt;width:186.75pt;height:23.25pt;z-index:251672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" fillcolor="white [3201]" strokeweight="1pt">
                <v:textbox>
                  <w:txbxContent>
                    <w:p w:rsidR="00236696" w:rsidRPr="00236696" w:rsidRDefault="00236696" w:rsidP="00294BDE">
                      <w:pPr>
                        <w:bidi w:val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236696">
                        <w:rPr>
                          <w:sz w:val="22"/>
                          <w:szCs w:val="22"/>
                        </w:rPr>
                        <w:t>Analyzed (n=1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659342</wp:posOffset>
                </wp:positionH>
                <wp:positionV relativeFrom="paragraph">
                  <wp:posOffset>6731211</wp:posOffset>
                </wp:positionV>
                <wp:extent cx="0" cy="295275"/>
                <wp:effectExtent l="76200" t="0" r="57150" b="4762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E244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1" o:spid="_x0000_s1026" type="#_x0000_t32" style="position:absolute;margin-left:51.9pt;margin-top:530pt;width:0;height:23.25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2057400</wp:posOffset>
                </wp:positionH>
                <wp:positionV relativeFrom="paragraph">
                  <wp:posOffset>6860328</wp:posOffset>
                </wp:positionV>
                <wp:extent cx="1809750" cy="466725"/>
                <wp:effectExtent l="0" t="0" r="19050" b="28575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36696" w:rsidRPr="004A73DC" w:rsidRDefault="004A73DC" w:rsidP="004A73DC">
                            <w:pPr>
                              <w:bidi w:val="0"/>
                              <w:jc w:val="center"/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Long-term F</w:t>
                            </w:r>
                            <w:r w:rsidRPr="004A73DC"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ollow- </w:t>
                            </w:r>
                            <w:r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U</w:t>
                            </w:r>
                            <w:r w:rsidRPr="004A73DC"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="00236696" w:rsidRPr="004A73DC">
                              <w:rPr>
                                <w:rFonts w:ascii="Tahoma" w:hAnsi="Tahoma" w:cs="Tahoma"/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6" o:spid="_x0000_s1030" type="#_x0000_t202" style="position:absolute;left:0;text-align:left;margin-left:162pt;margin-top:540.2pt;width:142.5pt;height:36.7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" fillcolor="white [3201]" strokeweight="1pt">
                <v:textbox>
                  <w:txbxContent>
                    <w:p w:rsidR="00236696" w:rsidRPr="004A73DC" w:rsidRDefault="004A73DC" w:rsidP="004A73DC">
                      <w:pPr>
                        <w:bidi w:val="0"/>
                        <w:jc w:val="center"/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</w:pPr>
                      <w:r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>Long-term F</w:t>
                      </w:r>
                      <w:r w:rsidRPr="004A73DC"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 xml:space="preserve">ollow- </w:t>
                      </w:r>
                      <w:r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>U</w:t>
                      </w:r>
                      <w:r w:rsidRPr="004A73DC"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>p</w:t>
                      </w:r>
                      <w:r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 xml:space="preserve"> </w:t>
                      </w:r>
                      <w:r w:rsidR="00236696" w:rsidRPr="004A73DC">
                        <w:rPr>
                          <w:rFonts w:ascii="Tahoma" w:hAnsi="Tahoma" w:cs="Tahoma"/>
                          <w:b/>
                          <w:bCs/>
                          <w:i/>
                          <w:iCs/>
                          <w:lang w:val="en-GB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4125383</wp:posOffset>
                </wp:positionH>
                <wp:positionV relativeFrom="paragraph">
                  <wp:posOffset>6971454</wp:posOffset>
                </wp:positionV>
                <wp:extent cx="2505075" cy="295275"/>
                <wp:effectExtent l="0" t="0" r="28575" b="28575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36696" w:rsidRPr="00236696" w:rsidRDefault="00236696" w:rsidP="00294BDE">
                            <w:pPr>
                              <w:bidi w:val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236696">
                              <w:rPr>
                                <w:sz w:val="22"/>
                                <w:szCs w:val="22"/>
                              </w:rPr>
                              <w:t>Analyzed (n=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3" o:spid="_x0000_s1031" type="#_x0000_t202" style="position:absolute;left:0;text-align:left;margin-left:324.85pt;margin-top:548.95pt;width:197.25pt;height:23.2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" fillcolor="white [3201]" strokeweight="1pt">
                <v:textbox>
                  <w:txbxContent>
                    <w:p w:rsidR="00236696" w:rsidRPr="00236696" w:rsidRDefault="00236696" w:rsidP="00294BDE">
                      <w:pPr>
                        <w:bidi w:val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236696">
                        <w:rPr>
                          <w:sz w:val="22"/>
                          <w:szCs w:val="22"/>
                        </w:rPr>
                        <w:t>Analyzed (n=10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5350933</wp:posOffset>
                </wp:positionH>
                <wp:positionV relativeFrom="paragraph">
                  <wp:posOffset>6635961</wp:posOffset>
                </wp:positionV>
                <wp:extent cx="9525" cy="323850"/>
                <wp:effectExtent l="38100" t="0" r="66675" b="571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0E925" id="Straight Arrow Connector 50" o:spid="_x0000_s1026" type="#_x0000_t32" style="position:absolute;margin-left:421.35pt;margin-top:522.5pt;width:.75pt;height:25.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992842</wp:posOffset>
                </wp:positionH>
                <wp:positionV relativeFrom="paragraph">
                  <wp:posOffset>5779558</wp:posOffset>
                </wp:positionV>
                <wp:extent cx="1866900" cy="581025"/>
                <wp:effectExtent l="0" t="0" r="19050" b="2857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5810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3352" w:rsidRDefault="00BF3352" w:rsidP="00BF3352">
                            <w:pPr>
                              <w:pStyle w:val="Heading2"/>
                              <w:jc w:val="center"/>
                            </w:pPr>
                            <w:r>
                              <w:t>Post Intervention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" o:spid="_x0000_s1032" type="#_x0000_t202" style="position:absolute;left:0;text-align:left;margin-left:156.9pt;margin-top:455.1pt;width:147pt;height:45.75pt;z-index:25166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" fillcolor="white [3201]" strokecolor="black [3200]" strokeweight="1pt">
                <v:textbox>
                  <w:txbxContent>
                    <w:p w:rsidR="00BF3352" w:rsidRDefault="00BF3352" w:rsidP="00BF3352">
                      <w:pPr>
                        <w:pStyle w:val="Heading2"/>
                        <w:jc w:val="center"/>
                      </w:pPr>
                      <w:r>
                        <w:t>Post Intervention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376258C" wp14:editId="368B361D">
                <wp:simplePos x="0" y="0"/>
                <wp:positionH relativeFrom="column">
                  <wp:posOffset>-491067</wp:posOffset>
                </wp:positionH>
                <wp:positionV relativeFrom="paragraph">
                  <wp:posOffset>5606204</wp:posOffset>
                </wp:positionV>
                <wp:extent cx="2327910" cy="1104900"/>
                <wp:effectExtent l="0" t="0" r="15240" b="1905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7910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779FB" w:rsidRPr="000E0131" w:rsidRDefault="00A779FB" w:rsidP="00236696">
                            <w:pPr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 w:rsidRPr="000E0131">
                              <w:rPr>
                                <w:sz w:val="22"/>
                                <w:szCs w:val="22"/>
                              </w:rPr>
                              <w:t>Discontinued follow-up before</w:t>
                            </w:r>
                            <w:r w:rsidR="00236696" w:rsidRPr="00236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="00236696">
                              <w:rPr>
                                <w:sz w:val="22"/>
                                <w:szCs w:val="22"/>
                              </w:rPr>
                              <w:t>Clalit</w:t>
                            </w:r>
                            <w:proofErr w:type="spellEnd"/>
                            <w:r w:rsidRPr="000E0131">
                              <w:rPr>
                                <w:sz w:val="22"/>
                                <w:szCs w:val="22"/>
                              </w:rPr>
                              <w:t xml:space="preserve"> data extraction date: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94BDE">
                              <w:rPr>
                                <w:sz w:val="22"/>
                                <w:szCs w:val="22"/>
                              </w:rPr>
                              <w:t xml:space="preserve"> (N=5)</w:t>
                            </w:r>
                          </w:p>
                          <w:p w:rsidR="00A779FB" w:rsidRPr="000E0131" w:rsidRDefault="00A779FB" w:rsidP="00A779FB">
                            <w:pPr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Because of death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(n=2)</w:t>
                            </w:r>
                          </w:p>
                          <w:p w:rsidR="00236696" w:rsidRDefault="00A779FB" w:rsidP="0023669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Because of t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 xml:space="preserve">ransferred to 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BD0915" w:rsidRDefault="00236696" w:rsidP="00BD0915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proofErr w:type="gramStart"/>
                            <w:r w:rsidR="00A779FB" w:rsidRPr="000E0131">
                              <w:rPr>
                                <w:sz w:val="22"/>
                                <w:szCs w:val="22"/>
                              </w:rPr>
                              <w:t>another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779FB" w:rsidRPr="000E0131">
                              <w:rPr>
                                <w:sz w:val="22"/>
                                <w:szCs w:val="22"/>
                              </w:rPr>
                              <w:t>health</w:t>
                            </w:r>
                            <w:r w:rsidR="00BD0915">
                              <w:rPr>
                                <w:sz w:val="22"/>
                                <w:szCs w:val="22"/>
                              </w:rPr>
                              <w:t>care organization</w:t>
                            </w:r>
                            <w:r w:rsidR="00A779FB" w:rsidRPr="000E0131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A779FB" w:rsidRPr="000E0131" w:rsidRDefault="00BD0915" w:rsidP="00BD0915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>(n=3)</w:t>
                            </w:r>
                          </w:p>
                          <w:p w:rsidR="00BF3352" w:rsidRDefault="00BF3352" w:rsidP="00A779FB">
                            <w:pPr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6258C" id="Text Box 49" o:spid="_x0000_s1033" type="#_x0000_t202" style="position:absolute;left:0;text-align:left;margin-left:-38.65pt;margin-top:441.45pt;width:183.3pt;height:87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" fillcolor="white [3201]" strokeweight="1pt">
                <v:textbox>
                  <w:txbxContent>
                    <w:p w:rsidR="00A779FB" w:rsidRPr="000E0131" w:rsidRDefault="00A779FB" w:rsidP="00236696">
                      <w:pPr>
                        <w:jc w:val="right"/>
                        <w:rPr>
                          <w:sz w:val="22"/>
                          <w:szCs w:val="22"/>
                        </w:rPr>
                      </w:pPr>
                      <w:r w:rsidRPr="000E0131">
                        <w:rPr>
                          <w:sz w:val="22"/>
                          <w:szCs w:val="22"/>
                        </w:rPr>
                        <w:t>Discontinued follow-up before</w:t>
                      </w:r>
                      <w:r w:rsidR="00236696" w:rsidRPr="00236696">
                        <w:rPr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="00236696">
                        <w:rPr>
                          <w:sz w:val="22"/>
                          <w:szCs w:val="22"/>
                        </w:rPr>
                        <w:t>Clalit</w:t>
                      </w:r>
                      <w:proofErr w:type="spellEnd"/>
                      <w:r w:rsidRPr="000E0131">
                        <w:rPr>
                          <w:sz w:val="22"/>
                          <w:szCs w:val="22"/>
                        </w:rPr>
                        <w:t xml:space="preserve"> data extraction date:</w:t>
                      </w:r>
                      <w:r w:rsidR="00236696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294BDE">
                        <w:rPr>
                          <w:sz w:val="22"/>
                          <w:szCs w:val="22"/>
                        </w:rPr>
                        <w:t xml:space="preserve"> (N=5)</w:t>
                      </w:r>
                    </w:p>
                    <w:p w:rsidR="00A779FB" w:rsidRPr="000E0131" w:rsidRDefault="00A779FB" w:rsidP="00A779FB">
                      <w:pPr>
                        <w:jc w:val="righ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Because of death</w:t>
                      </w:r>
                      <w:r w:rsidRPr="000E0131">
                        <w:rPr>
                          <w:sz w:val="22"/>
                          <w:szCs w:val="22"/>
                        </w:rPr>
                        <w:t>:</w:t>
                      </w:r>
                      <w:r w:rsidR="00236696">
                        <w:rPr>
                          <w:sz w:val="22"/>
                          <w:szCs w:val="22"/>
                        </w:rPr>
                        <w:t xml:space="preserve"> (n=2)</w:t>
                      </w:r>
                    </w:p>
                    <w:p w:rsidR="00236696" w:rsidRDefault="00A779FB" w:rsidP="0023669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Because of t</w:t>
                      </w:r>
                      <w:r w:rsidRPr="000E0131">
                        <w:rPr>
                          <w:sz w:val="22"/>
                          <w:szCs w:val="22"/>
                        </w:rPr>
                        <w:t xml:space="preserve">ransferred to </w:t>
                      </w:r>
                      <w:r w:rsidR="00236696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:rsidR="00BD0915" w:rsidRDefault="00236696" w:rsidP="00BD0915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proofErr w:type="gramStart"/>
                      <w:r w:rsidR="00A779FB" w:rsidRPr="000E0131">
                        <w:rPr>
                          <w:sz w:val="22"/>
                          <w:szCs w:val="22"/>
                        </w:rPr>
                        <w:t>another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A779FB" w:rsidRPr="000E0131">
                        <w:rPr>
                          <w:sz w:val="22"/>
                          <w:szCs w:val="22"/>
                        </w:rPr>
                        <w:t>health</w:t>
                      </w:r>
                      <w:r w:rsidR="00BD0915">
                        <w:rPr>
                          <w:sz w:val="22"/>
                          <w:szCs w:val="22"/>
                        </w:rPr>
                        <w:t>care organization</w:t>
                      </w:r>
                      <w:r w:rsidR="00A779FB" w:rsidRPr="000E0131">
                        <w:rPr>
                          <w:sz w:val="22"/>
                          <w:szCs w:val="22"/>
                        </w:rPr>
                        <w:t>: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:rsidR="00A779FB" w:rsidRPr="000E0131" w:rsidRDefault="00BD0915" w:rsidP="00BD0915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="00236696">
                        <w:rPr>
                          <w:sz w:val="22"/>
                          <w:szCs w:val="22"/>
                        </w:rPr>
                        <w:t>(n=3)</w:t>
                      </w:r>
                    </w:p>
                    <w:p w:rsidR="00BF3352" w:rsidRDefault="00BF3352" w:rsidP="00A779FB">
                      <w:pPr>
                        <w:jc w:val="right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4089823</wp:posOffset>
                </wp:positionH>
                <wp:positionV relativeFrom="paragraph">
                  <wp:posOffset>5616575</wp:posOffset>
                </wp:positionV>
                <wp:extent cx="2514600" cy="1019175"/>
                <wp:effectExtent l="0" t="0" r="19050" b="2857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019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F3352" w:rsidRPr="000E0131" w:rsidRDefault="000E0131" w:rsidP="000E0131">
                            <w:pPr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 w:rsidRPr="000E0131">
                              <w:rPr>
                                <w:sz w:val="22"/>
                                <w:szCs w:val="22"/>
                              </w:rPr>
                              <w:t xml:space="preserve">Discontinued follow-up before </w:t>
                            </w:r>
                            <w:proofErr w:type="spellStart"/>
                            <w:r w:rsidR="00236696">
                              <w:rPr>
                                <w:sz w:val="22"/>
                                <w:szCs w:val="22"/>
                              </w:rPr>
                              <w:t>Clalit</w:t>
                            </w:r>
                            <w:proofErr w:type="spellEnd"/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>data extraction date:</w:t>
                            </w:r>
                            <w:r w:rsidR="00294BDE">
                              <w:rPr>
                                <w:sz w:val="22"/>
                                <w:szCs w:val="22"/>
                              </w:rPr>
                              <w:t xml:space="preserve"> (N=11)</w:t>
                            </w:r>
                          </w:p>
                          <w:p w:rsidR="000E0131" w:rsidRPr="000E0131" w:rsidRDefault="000E0131" w:rsidP="000E0131">
                            <w:pPr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Because of death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(n=1)</w:t>
                            </w:r>
                          </w:p>
                          <w:p w:rsidR="000E0131" w:rsidRDefault="000E0131" w:rsidP="000E0131">
                            <w:pPr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Because of t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 xml:space="preserve">ransferred to another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  <w:p w:rsidR="000E0131" w:rsidRPr="000E0131" w:rsidRDefault="000E0131" w:rsidP="00BD0915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proofErr w:type="gramStart"/>
                            <w:r w:rsidR="00AD00A5">
                              <w:rPr>
                                <w:sz w:val="22"/>
                                <w:szCs w:val="22"/>
                              </w:rPr>
                              <w:t>h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>ealth</w:t>
                            </w:r>
                            <w:r w:rsidR="00BD0915">
                              <w:rPr>
                                <w:sz w:val="22"/>
                                <w:szCs w:val="22"/>
                              </w:rPr>
                              <w:t>care</w:t>
                            </w:r>
                            <w:proofErr w:type="gramEnd"/>
                            <w:r w:rsidR="00BD0915">
                              <w:rPr>
                                <w:sz w:val="22"/>
                                <w:szCs w:val="22"/>
                              </w:rPr>
                              <w:t xml:space="preserve"> organization</w:t>
                            </w:r>
                            <w:r w:rsidRPr="000E0131"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r w:rsidR="00236696">
                              <w:rPr>
                                <w:sz w:val="22"/>
                                <w:szCs w:val="22"/>
                              </w:rPr>
                              <w:t xml:space="preserve">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8" o:spid="_x0000_s1034" type="#_x0000_t202" style="position:absolute;left:0;text-align:left;margin-left:322.05pt;margin-top:442.25pt;width:198pt;height:80.25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" fillcolor="white [3201]" strokeweight="1pt">
                <v:textbox>
                  <w:txbxContent>
                    <w:p w:rsidR="00BF3352" w:rsidRPr="000E0131" w:rsidRDefault="000E0131" w:rsidP="000E0131">
                      <w:pPr>
                        <w:jc w:val="right"/>
                        <w:rPr>
                          <w:sz w:val="22"/>
                          <w:szCs w:val="22"/>
                        </w:rPr>
                      </w:pPr>
                      <w:r w:rsidRPr="000E0131">
                        <w:rPr>
                          <w:sz w:val="22"/>
                          <w:szCs w:val="22"/>
                        </w:rPr>
                        <w:t xml:space="preserve">Discontinued follow-up before </w:t>
                      </w:r>
                      <w:proofErr w:type="spellStart"/>
                      <w:r w:rsidR="00236696">
                        <w:rPr>
                          <w:sz w:val="22"/>
                          <w:szCs w:val="22"/>
                        </w:rPr>
                        <w:t>Clalit</w:t>
                      </w:r>
                      <w:proofErr w:type="spellEnd"/>
                      <w:r w:rsidR="00236696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0E0131">
                        <w:rPr>
                          <w:sz w:val="22"/>
                          <w:szCs w:val="22"/>
                        </w:rPr>
                        <w:t>data extraction date:</w:t>
                      </w:r>
                      <w:r w:rsidR="00294BDE">
                        <w:rPr>
                          <w:sz w:val="22"/>
                          <w:szCs w:val="22"/>
                        </w:rPr>
                        <w:t xml:space="preserve"> (N=11)</w:t>
                      </w:r>
                    </w:p>
                    <w:p w:rsidR="000E0131" w:rsidRPr="000E0131" w:rsidRDefault="000E0131" w:rsidP="000E0131">
                      <w:pPr>
                        <w:jc w:val="righ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Because of death</w:t>
                      </w:r>
                      <w:r w:rsidRPr="000E0131">
                        <w:rPr>
                          <w:sz w:val="22"/>
                          <w:szCs w:val="22"/>
                        </w:rPr>
                        <w:t>:</w:t>
                      </w:r>
                      <w:r w:rsidR="00236696">
                        <w:rPr>
                          <w:sz w:val="22"/>
                          <w:szCs w:val="22"/>
                        </w:rPr>
                        <w:t xml:space="preserve"> (n=1)</w:t>
                      </w:r>
                    </w:p>
                    <w:p w:rsidR="000E0131" w:rsidRDefault="000E0131" w:rsidP="000E0131">
                      <w:pPr>
                        <w:jc w:val="right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Because of t</w:t>
                      </w:r>
                      <w:r w:rsidRPr="000E0131">
                        <w:rPr>
                          <w:sz w:val="22"/>
                          <w:szCs w:val="22"/>
                        </w:rPr>
                        <w:t xml:space="preserve">ransferred to another </w:t>
                      </w:r>
                      <w:r>
                        <w:rPr>
                          <w:sz w:val="22"/>
                          <w:szCs w:val="22"/>
                        </w:rPr>
                        <w:t xml:space="preserve">   </w:t>
                      </w:r>
                    </w:p>
                    <w:p w:rsidR="000E0131" w:rsidRPr="000E0131" w:rsidRDefault="000E0131" w:rsidP="00BD0915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proofErr w:type="gramStart"/>
                      <w:r w:rsidR="00AD00A5">
                        <w:rPr>
                          <w:sz w:val="22"/>
                          <w:szCs w:val="22"/>
                        </w:rPr>
                        <w:t>h</w:t>
                      </w:r>
                      <w:r w:rsidRPr="000E0131">
                        <w:rPr>
                          <w:sz w:val="22"/>
                          <w:szCs w:val="22"/>
                        </w:rPr>
                        <w:t>ealth</w:t>
                      </w:r>
                      <w:r w:rsidR="00BD0915">
                        <w:rPr>
                          <w:sz w:val="22"/>
                          <w:szCs w:val="22"/>
                        </w:rPr>
                        <w:t>care</w:t>
                      </w:r>
                      <w:proofErr w:type="gramEnd"/>
                      <w:r w:rsidR="00BD0915">
                        <w:rPr>
                          <w:sz w:val="22"/>
                          <w:szCs w:val="22"/>
                        </w:rPr>
                        <w:t xml:space="preserve"> organization</w:t>
                      </w:r>
                      <w:r w:rsidRPr="000E0131">
                        <w:rPr>
                          <w:sz w:val="22"/>
                          <w:szCs w:val="22"/>
                        </w:rPr>
                        <w:t>:</w:t>
                      </w:r>
                      <w:r w:rsidR="00236696">
                        <w:rPr>
                          <w:sz w:val="22"/>
                          <w:szCs w:val="22"/>
                        </w:rPr>
                        <w:t xml:space="preserve"> (n=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660189</wp:posOffset>
                </wp:positionH>
                <wp:positionV relativeFrom="paragraph">
                  <wp:posOffset>4997239</wp:posOffset>
                </wp:positionV>
                <wp:extent cx="0" cy="585110"/>
                <wp:effectExtent l="76200" t="0" r="57150" b="6286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07EAF5" id="Straight Arrow Connector 23" o:spid="_x0000_s1026" type="#_x0000_t32" style="position:absolute;margin-left:52pt;margin-top:393.5pt;width:0;height:46.05pt;z-index:25164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491278</wp:posOffset>
                </wp:positionH>
                <wp:positionV relativeFrom="paragraph">
                  <wp:posOffset>4814147</wp:posOffset>
                </wp:positionV>
                <wp:extent cx="2286000" cy="362843"/>
                <wp:effectExtent l="0" t="0" r="19050" b="18415"/>
                <wp:wrapThrough wrapText="bothSides">
                  <wp:wrapPolygon edited="0">
                    <wp:start x="0" y="0"/>
                    <wp:lineTo x="0" y="21562"/>
                    <wp:lineTo x="21600" y="21562"/>
                    <wp:lineTo x="21600" y="0"/>
                    <wp:lineTo x="0" y="0"/>
                  </wp:wrapPolygon>
                </wp:wrapThrough>
                <wp:docPr id="8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3628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291AD9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291AD9">
                              <w:rPr>
                                <w:sz w:val="22"/>
                                <w:szCs w:val="22"/>
                              </w:rPr>
                              <w:t>Analyzed (n=1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" o:spid="_x0000_s1035" style="position:absolute;left:0;text-align:left;margin-left:-38.7pt;margin-top:379.05pt;width:180pt;height:28.55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">
                <v:textbox>
                  <w:txbxContent>
                    <w:p w:rsidR="001736A6" w:rsidRPr="00291AD9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291AD9">
                        <w:rPr>
                          <w:sz w:val="22"/>
                          <w:szCs w:val="22"/>
                        </w:rPr>
                        <w:t>Analyzed (n=101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655320</wp:posOffset>
                </wp:positionH>
                <wp:positionV relativeFrom="paragraph">
                  <wp:posOffset>4107180</wp:posOffset>
                </wp:positionV>
                <wp:extent cx="3810" cy="689610"/>
                <wp:effectExtent l="76200" t="0" r="91440" b="53340"/>
                <wp:wrapThrough wrapText="bothSides">
                  <wp:wrapPolygon edited="0">
                    <wp:start x="-216000" y="0"/>
                    <wp:lineTo x="-432000" y="19094"/>
                    <wp:lineTo x="-216000" y="22674"/>
                    <wp:lineTo x="216000" y="22674"/>
                    <wp:lineTo x="432000" y="19094"/>
                    <wp:lineTo x="324000" y="0"/>
                    <wp:lineTo x="-216000" y="0"/>
                  </wp:wrapPolygon>
                </wp:wrapThrough>
                <wp:docPr id="4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810" cy="6896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2061F3" id="Line 27" o:spid="_x0000_s1026" style="position:absolute;flip:x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6pt,323.4pt" to="51.9pt,37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">
                <v:stroke endarrow="block"/>
                <w10:wrap type="through"/>
              </v:lin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5337598</wp:posOffset>
                </wp:positionH>
                <wp:positionV relativeFrom="paragraph">
                  <wp:posOffset>5115137</wp:posOffset>
                </wp:positionV>
                <wp:extent cx="0" cy="49530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498FDD" id="Straight Arrow Connector 24" o:spid="_x0000_s1026" type="#_x0000_t32" style="position:absolute;margin-left:420.3pt;margin-top:402.75pt;width:0;height:39pt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" strokecolor="#002060" strokeweight=".5pt">
                <v:stroke endarrow="block" joinstyle="miter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2035810</wp:posOffset>
                </wp:positionH>
                <wp:positionV relativeFrom="paragraph">
                  <wp:posOffset>4683760</wp:posOffset>
                </wp:positionV>
                <wp:extent cx="1771650" cy="628650"/>
                <wp:effectExtent l="0" t="0" r="19050" b="19050"/>
                <wp:wrapThrough wrapText="bothSides">
                  <wp:wrapPolygon edited="0">
                    <wp:start x="232" y="0"/>
                    <wp:lineTo x="0" y="1964"/>
                    <wp:lineTo x="0" y="20291"/>
                    <wp:lineTo x="232" y="21600"/>
                    <wp:lineTo x="21368" y="21600"/>
                    <wp:lineTo x="21600" y="20291"/>
                    <wp:lineTo x="21600" y="1964"/>
                    <wp:lineTo x="21368" y="0"/>
                    <wp:lineTo x="232" y="0"/>
                  </wp:wrapPolygon>
                </wp:wrapThrough>
                <wp:docPr id="18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1650" cy="6286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36A6" w:rsidRDefault="00AD00A5" w:rsidP="00AD00A5">
                            <w:pPr>
                              <w:pStyle w:val="Heading2"/>
                              <w:jc w:val="center"/>
                            </w:pPr>
                            <w:r>
                              <w:t>End of Intervention Anal</w:t>
                            </w:r>
                            <w:r w:rsidR="001B57B0">
                              <w:t>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utoShape 41" o:spid="_x0000_s1036" style="position:absolute;left:0;text-align:left;margin-left:160.3pt;margin-top:368.8pt;width:139.5pt;height:49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">
                <v:textbox>
                  <w:txbxContent>
                    <w:p w:rsidR="001736A6" w:rsidRDefault="00AD00A5" w:rsidP="00AD00A5">
                      <w:pPr>
                        <w:pStyle w:val="Heading2"/>
                        <w:jc w:val="center"/>
                      </w:pPr>
                      <w:r>
                        <w:t>End of Intervention Anal</w:t>
                      </w:r>
                      <w:r w:rsidR="001B57B0">
                        <w:t>ysis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4081991</wp:posOffset>
                </wp:positionH>
                <wp:positionV relativeFrom="paragraph">
                  <wp:posOffset>4767580</wp:posOffset>
                </wp:positionV>
                <wp:extent cx="2520315" cy="362843"/>
                <wp:effectExtent l="0" t="0" r="13335" b="18415"/>
                <wp:wrapThrough wrapText="bothSides">
                  <wp:wrapPolygon edited="0">
                    <wp:start x="0" y="0"/>
                    <wp:lineTo x="0" y="21562"/>
                    <wp:lineTo x="21551" y="21562"/>
                    <wp:lineTo x="21551" y="0"/>
                    <wp:lineTo x="0" y="0"/>
                  </wp:wrapPolygon>
                </wp:wrapThrough>
                <wp:docPr id="13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3628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C17FF7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C17FF7">
                              <w:rPr>
                                <w:sz w:val="22"/>
                                <w:szCs w:val="22"/>
                              </w:rPr>
                              <w:t>Analyzed 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  <w:r w:rsidRPr="00C17FF7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6" o:spid="_x0000_s1037" style="position:absolute;left:0;text-align:left;margin-left:321.4pt;margin-top:375.4pt;width:198.45pt;height:28.5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">
                <v:textbox>
                  <w:txbxContent>
                    <w:p w:rsidR="001736A6" w:rsidRPr="00C17FF7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C17FF7">
                        <w:rPr>
                          <w:sz w:val="22"/>
                          <w:szCs w:val="22"/>
                        </w:rPr>
                        <w:t>Analyzed (n=</w:t>
                      </w:r>
                      <w:r>
                        <w:rPr>
                          <w:sz w:val="22"/>
                          <w:szCs w:val="22"/>
                        </w:rPr>
                        <w:t>100</w:t>
                      </w:r>
                      <w:r w:rsidRPr="00C17FF7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5350510</wp:posOffset>
                </wp:positionH>
                <wp:positionV relativeFrom="paragraph">
                  <wp:posOffset>4315460</wp:posOffset>
                </wp:positionV>
                <wp:extent cx="3810" cy="448310"/>
                <wp:effectExtent l="76200" t="0" r="72390" b="66040"/>
                <wp:wrapThrough wrapText="bothSides">
                  <wp:wrapPolygon edited="0">
                    <wp:start x="-216000" y="0"/>
                    <wp:lineTo x="-432000" y="22028"/>
                    <wp:lineTo x="-216000" y="23864"/>
                    <wp:lineTo x="216000" y="23864"/>
                    <wp:lineTo x="324000" y="14686"/>
                    <wp:lineTo x="324000" y="0"/>
                    <wp:lineTo x="-216000" y="0"/>
                  </wp:wrapPolygon>
                </wp:wrapThrough>
                <wp:docPr id="3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4483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3595C9" id="Line 26" o:spid="_x0000_s1026" style="position:absolute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1.3pt,339.8pt" to="421.6pt,37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">
                <v:stroke endarrow="block"/>
                <w10:wrap type="through"/>
              </v:lin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4097655</wp:posOffset>
                </wp:positionH>
                <wp:positionV relativeFrom="paragraph">
                  <wp:posOffset>3083560</wp:posOffset>
                </wp:positionV>
                <wp:extent cx="2514600" cy="1206500"/>
                <wp:effectExtent l="0" t="0" r="19050" b="12700"/>
                <wp:wrapThrough wrapText="bothSides">
                  <wp:wrapPolygon edited="0">
                    <wp:start x="0" y="0"/>
                    <wp:lineTo x="0" y="21486"/>
                    <wp:lineTo x="21600" y="21486"/>
                    <wp:lineTo x="21600" y="0"/>
                    <wp:lineTo x="0" y="0"/>
                  </wp:wrapPolygon>
                </wp:wrapThrough>
                <wp:docPr id="1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206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EA527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Lost to follow-up 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EA527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1736A6" w:rsidRPr="00EA527C" w:rsidRDefault="001736A6" w:rsidP="00294BDE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EA527C">
                              <w:rPr>
                                <w:sz w:val="22"/>
                                <w:szCs w:val="22"/>
                              </w:rPr>
                              <w:t>Discontinued intervention</w:t>
                            </w:r>
                            <w:r w:rsidR="00294BDE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072CCE">
                              <w:rPr>
                                <w:sz w:val="22"/>
                                <w:szCs w:val="22"/>
                              </w:rPr>
                              <w:t>Because of personal reason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1736A6" w:rsidRPr="00072CCE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(n=9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 w:rsidRPr="00072CCE">
                              <w:rPr>
                                <w:sz w:val="22"/>
                                <w:szCs w:val="22"/>
                              </w:rPr>
                              <w:t>Because of lack of motiva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1736A6" w:rsidRPr="00072CCE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(n=5)</w:t>
                            </w:r>
                          </w:p>
                          <w:p w:rsidR="001736A6" w:rsidRDefault="001736A6" w:rsidP="001736A6">
                            <w:pPr>
                              <w:bidi w:val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38" style="position:absolute;left:0;text-align:left;margin-left:322.65pt;margin-top:242.8pt;width:198pt;height:95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">
                <v:textbox>
                  <w:txbxContent>
                    <w:p w:rsidR="001736A6" w:rsidRPr="00EA527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Lost to follow-up </w:t>
                      </w:r>
                      <w:r w:rsidRPr="00EA527C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0</w:t>
                      </w:r>
                      <w:r w:rsidRPr="00EA527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EA527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</w:p>
                    <w:p w:rsidR="001736A6" w:rsidRPr="00EA527C" w:rsidRDefault="001736A6" w:rsidP="00294BDE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EA527C">
                        <w:rPr>
                          <w:sz w:val="22"/>
                          <w:szCs w:val="22"/>
                        </w:rPr>
                        <w:t>Discontinued intervention</w:t>
                      </w:r>
                      <w:r w:rsidR="00294BDE">
                        <w:rPr>
                          <w:sz w:val="22"/>
                          <w:szCs w:val="22"/>
                        </w:rPr>
                        <w:t xml:space="preserve">: </w:t>
                      </w:r>
                      <w:r w:rsidRPr="00EA527C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14</w:t>
                      </w:r>
                      <w:r w:rsidRPr="00EA527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072CCE">
                        <w:rPr>
                          <w:sz w:val="22"/>
                          <w:szCs w:val="22"/>
                        </w:rPr>
                        <w:t>Because of personal reason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:rsidR="001736A6" w:rsidRPr="00072CCE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 (n=9)</w:t>
                      </w:r>
                    </w:p>
                    <w:p w:rsid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</w:t>
                      </w:r>
                      <w:r w:rsidRPr="00072CCE">
                        <w:rPr>
                          <w:sz w:val="22"/>
                          <w:szCs w:val="22"/>
                        </w:rPr>
                        <w:t>Because of lack of motivatio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:rsidR="001736A6" w:rsidRPr="00072CCE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    (n=5)</w:t>
                      </w:r>
                    </w:p>
                    <w:p w:rsidR="001736A6" w:rsidRDefault="001736A6" w:rsidP="001736A6">
                      <w:pPr>
                        <w:bidi w:val="0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5367655</wp:posOffset>
                </wp:positionH>
                <wp:positionV relativeFrom="paragraph">
                  <wp:posOffset>2461260</wp:posOffset>
                </wp:positionV>
                <wp:extent cx="3810" cy="605155"/>
                <wp:effectExtent l="76200" t="0" r="72390" b="61595"/>
                <wp:wrapThrough wrapText="bothSides">
                  <wp:wrapPolygon edited="0">
                    <wp:start x="-216000" y="0"/>
                    <wp:lineTo x="-432000" y="21759"/>
                    <wp:lineTo x="-216000" y="23119"/>
                    <wp:lineTo x="216000" y="23119"/>
                    <wp:lineTo x="216000" y="21759"/>
                    <wp:lineTo x="324000" y="11559"/>
                    <wp:lineTo x="324000" y="0"/>
                    <wp:lineTo x="-216000" y="0"/>
                  </wp:wrapPolygon>
                </wp:wrapThrough>
                <wp:docPr id="5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605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41BE1E" id="Line 28" o:spid="_x0000_s1026" style="position:absolute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2.65pt,193.8pt" to="422.95pt,2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">
                <v:stroke endarrow="block"/>
                <w10:wrap type="through"/>
              </v:lin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474345</wp:posOffset>
                </wp:positionH>
                <wp:positionV relativeFrom="paragraph">
                  <wp:posOffset>3206115</wp:posOffset>
                </wp:positionV>
                <wp:extent cx="2286000" cy="11049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EA527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EA527C">
                              <w:rPr>
                                <w:sz w:val="22"/>
                                <w:szCs w:val="22"/>
                              </w:rPr>
                              <w:t>Lost to follow-up 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EA527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EA527C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Failed contact</w:t>
                            </w:r>
                          </w:p>
                          <w:p w:rsidR="001736A6" w:rsidRPr="00EA527C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1736A6" w:rsidRDefault="001736A6" w:rsidP="001736A6">
                            <w:pPr>
                              <w:bidi w:val="0"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iscontinued intervention</w:t>
                            </w:r>
                            <w:r>
                              <w:t xml:space="preserve"> because of l</w:t>
                            </w:r>
                            <w:r w:rsidRPr="00F25E7D">
                              <w:t>ack of motivation</w:t>
                            </w:r>
                          </w:p>
                          <w:p w:rsidR="001736A6" w:rsidRPr="00EA527C" w:rsidRDefault="001736A6" w:rsidP="00C71DA3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 w:rsidR="00C71DA3"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1736A6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39" style="position:absolute;left:0;text-align:left;margin-left:-37.35pt;margin-top:252.45pt;width:180pt;height:87pt;z-index:251651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">
                <v:textbox>
                  <w:txbxContent>
                    <w:p w:rsidR="001736A6" w:rsidRPr="00EA527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EA527C">
                        <w:rPr>
                          <w:sz w:val="22"/>
                          <w:szCs w:val="22"/>
                        </w:rPr>
                        <w:t>Lost to follow-up (n=</w:t>
                      </w:r>
                      <w:r>
                        <w:rPr>
                          <w:sz w:val="22"/>
                          <w:szCs w:val="22"/>
                        </w:rPr>
                        <w:t>1</w:t>
                      </w:r>
                      <w:r w:rsidRPr="00EA527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EA527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EA527C">
                        <w:rPr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sz w:val="22"/>
                          <w:szCs w:val="22"/>
                        </w:rPr>
                        <w:t>Failed contact</w:t>
                      </w:r>
                    </w:p>
                    <w:p w:rsidR="001736A6" w:rsidRPr="00EA527C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</w:p>
                    <w:p w:rsidR="001736A6" w:rsidRDefault="001736A6" w:rsidP="001736A6">
                      <w:pPr>
                        <w:bidi w:val="0"/>
                      </w:pPr>
                      <w:r>
                        <w:rPr>
                          <w:sz w:val="22"/>
                          <w:szCs w:val="22"/>
                        </w:rPr>
                        <w:t>Discontinued intervention</w:t>
                      </w:r>
                      <w:r>
                        <w:t xml:space="preserve"> because of l</w:t>
                      </w:r>
                      <w:r w:rsidRPr="00F25E7D">
                        <w:t>ack of motivation</w:t>
                      </w:r>
                    </w:p>
                    <w:p w:rsidR="001736A6" w:rsidRPr="00EA527C" w:rsidRDefault="001736A6" w:rsidP="00C71DA3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  <w:r w:rsidRPr="00EA527C">
                        <w:rPr>
                          <w:sz w:val="22"/>
                          <w:szCs w:val="22"/>
                        </w:rPr>
                        <w:t>(n=</w:t>
                      </w:r>
                      <w:r w:rsidR="00C71DA3">
                        <w:rPr>
                          <w:sz w:val="22"/>
                          <w:szCs w:val="22"/>
                        </w:rPr>
                        <w:t>6</w:t>
                      </w:r>
                      <w:r w:rsidRPr="00EA527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1736A6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675005</wp:posOffset>
                </wp:positionH>
                <wp:positionV relativeFrom="paragraph">
                  <wp:posOffset>2717165</wp:posOffset>
                </wp:positionV>
                <wp:extent cx="0" cy="453390"/>
                <wp:effectExtent l="76200" t="0" r="57150" b="60960"/>
                <wp:wrapThrough wrapText="bothSides">
                  <wp:wrapPolygon edited="0">
                    <wp:start x="-1" y="0"/>
                    <wp:lineTo x="-1" y="18151"/>
                    <wp:lineTo x="-1" y="23597"/>
                    <wp:lineTo x="-1" y="23597"/>
                    <wp:lineTo x="-1" y="0"/>
                    <wp:lineTo x="-1" y="0"/>
                  </wp:wrapPolygon>
                </wp:wrapThrough>
                <wp:docPr id="16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339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3223AA" id="Line 39" o:spid="_x0000_s1026" style="position:absolute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.15pt,213.95pt" to="53.15pt,24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">
                <v:stroke endarrow="block"/>
                <w10:wrap type="through"/>
              </v:lin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4135755</wp:posOffset>
                </wp:positionH>
                <wp:positionV relativeFrom="paragraph">
                  <wp:posOffset>1305560</wp:posOffset>
                </wp:positionV>
                <wp:extent cx="2514600" cy="1265555"/>
                <wp:effectExtent l="0" t="0" r="19050" b="10795"/>
                <wp:wrapThrough wrapText="bothSides">
                  <wp:wrapPolygon edited="0">
                    <wp:start x="0" y="0"/>
                    <wp:lineTo x="0" y="21459"/>
                    <wp:lineTo x="21600" y="21459"/>
                    <wp:lineTo x="21600" y="0"/>
                    <wp:lineTo x="0" y="0"/>
                  </wp:wrapPolygon>
                </wp:wrapThrough>
                <wp:docPr id="12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265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611EC9" w:rsidRDefault="001736A6" w:rsidP="00294BDE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Allocated to int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sive lifestyle inte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rvention</w:t>
                            </w:r>
                            <w:r w:rsidR="00294BDE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Received allocated intervention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7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Did not receive allocated interven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because of personal reasons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40" style="position:absolute;left:0;text-align:left;margin-left:325.65pt;margin-top:102.8pt;width:198pt;height:99.65pt;z-index:251654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">
                <v:textbox>
                  <w:txbxContent>
                    <w:p w:rsidR="001736A6" w:rsidRPr="00611EC9" w:rsidRDefault="001736A6" w:rsidP="00294BDE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Allocated to inte</w:t>
                      </w:r>
                      <w:r>
                        <w:rPr>
                          <w:sz w:val="22"/>
                          <w:szCs w:val="22"/>
                        </w:rPr>
                        <w:t>nsive lifestyle inte</w:t>
                      </w:r>
                      <w:r w:rsidRPr="00611EC9">
                        <w:rPr>
                          <w:sz w:val="22"/>
                          <w:szCs w:val="22"/>
                        </w:rPr>
                        <w:t>rvention</w:t>
                      </w:r>
                      <w:r w:rsidR="00294BDE">
                        <w:rPr>
                          <w:sz w:val="22"/>
                          <w:szCs w:val="22"/>
                        </w:rPr>
                        <w:t xml:space="preserve">: </w:t>
                      </w: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100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611EC9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Received allocated intervention</w:t>
                      </w:r>
                    </w:p>
                    <w:p w:rsidR="001736A6" w:rsidRPr="00611EC9" w:rsidRDefault="001736A6" w:rsidP="001736A6">
                      <w:pPr>
                        <w:bidi w:val="0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97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611EC9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Did not receive allocated intervention</w:t>
                      </w:r>
                      <w:r>
                        <w:rPr>
                          <w:sz w:val="22"/>
                          <w:szCs w:val="22"/>
                        </w:rPr>
                        <w:t xml:space="preserve"> because of personal reasons</w:t>
                      </w:r>
                    </w:p>
                    <w:p w:rsidR="001736A6" w:rsidRPr="00611EC9" w:rsidRDefault="001736A6" w:rsidP="001736A6">
                      <w:pPr>
                        <w:bidi w:val="0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3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-487045</wp:posOffset>
                </wp:positionH>
                <wp:positionV relativeFrom="paragraph">
                  <wp:posOffset>1271270</wp:posOffset>
                </wp:positionV>
                <wp:extent cx="2514600" cy="1426210"/>
                <wp:effectExtent l="0" t="0" r="19050" b="21590"/>
                <wp:wrapThrough wrapText="bothSides">
                  <wp:wrapPolygon edited="0">
                    <wp:start x="0" y="0"/>
                    <wp:lineTo x="0" y="21638"/>
                    <wp:lineTo x="21600" y="21638"/>
                    <wp:lineTo x="21600" y="0"/>
                    <wp:lineTo x="0" y="0"/>
                  </wp:wrapPolygon>
                </wp:wrapThrough>
                <wp:docPr id="10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1426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Pr="00611EC9" w:rsidRDefault="001736A6" w:rsidP="00294BDE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 xml:space="preserve">Allocated to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moderate lifestyle 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intervention</w:t>
                            </w:r>
                            <w:r w:rsidR="00294BDE">
                              <w:rPr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1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Received allocated intervention</w:t>
                            </w:r>
                          </w:p>
                          <w:p w:rsidR="001736A6" w:rsidRPr="00611EC9" w:rsidRDefault="001736A6" w:rsidP="00C71DA3">
                            <w:pPr>
                              <w:bidi w:val="0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 w:rsidR="00C71DA3"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1736A6" w:rsidRPr="00611EC9" w:rsidRDefault="001736A6" w:rsidP="001736A6">
                            <w:pPr>
                              <w:bidi w:val="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Did not receive allocated intervention</w:t>
                            </w:r>
                            <w:r w:rsidRPr="00EA527C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72CCE">
                              <w:rPr>
                                <w:sz w:val="22"/>
                                <w:szCs w:val="22"/>
                              </w:rPr>
                              <w:t>because of disappointment wit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the           assigned </w:t>
                            </w:r>
                            <w:r w:rsidRPr="00072CCE">
                              <w:rPr>
                                <w:sz w:val="22"/>
                                <w:szCs w:val="22"/>
                              </w:rPr>
                              <w:t>interventio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1736A6" w:rsidRPr="00611EC9" w:rsidRDefault="001736A6" w:rsidP="00C71DA3">
                            <w:pPr>
                              <w:bidi w:val="0"/>
                              <w:ind w:left="720" w:firstLine="720"/>
                              <w:rPr>
                                <w:sz w:val="22"/>
                                <w:szCs w:val="22"/>
                              </w:rPr>
                            </w:pPr>
                            <w:r w:rsidRPr="00611EC9">
                              <w:rPr>
                                <w:sz w:val="22"/>
                                <w:szCs w:val="22"/>
                              </w:rPr>
                              <w:t>(n=</w:t>
                            </w:r>
                            <w:r w:rsidR="00C71DA3"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 w:rsidRPr="00611EC9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41" style="position:absolute;left:0;text-align:left;margin-left:-38.35pt;margin-top:100.1pt;width:198pt;height:112.3pt;z-index: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">
                <v:textbox>
                  <w:txbxContent>
                    <w:p w:rsidR="001736A6" w:rsidRPr="00611EC9" w:rsidRDefault="001736A6" w:rsidP="00294BDE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 xml:space="preserve">Allocated to </w:t>
                      </w:r>
                      <w:r>
                        <w:rPr>
                          <w:sz w:val="22"/>
                          <w:szCs w:val="22"/>
                        </w:rPr>
                        <w:t xml:space="preserve">moderate lifestyle </w:t>
                      </w:r>
                      <w:r w:rsidRPr="00611EC9">
                        <w:rPr>
                          <w:sz w:val="22"/>
                          <w:szCs w:val="22"/>
                        </w:rPr>
                        <w:t>intervention</w:t>
                      </w:r>
                      <w:r w:rsidR="00294BDE">
                        <w:rPr>
                          <w:sz w:val="22"/>
                          <w:szCs w:val="22"/>
                        </w:rPr>
                        <w:t xml:space="preserve">: </w:t>
                      </w: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sz w:val="22"/>
                          <w:szCs w:val="22"/>
                        </w:rPr>
                        <w:t>101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611EC9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Received allocated intervention</w:t>
                      </w:r>
                    </w:p>
                    <w:p w:rsidR="001736A6" w:rsidRPr="00611EC9" w:rsidRDefault="001736A6" w:rsidP="00C71DA3">
                      <w:pPr>
                        <w:bidi w:val="0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 w:rsidR="00C71DA3">
                        <w:rPr>
                          <w:sz w:val="22"/>
                          <w:szCs w:val="22"/>
                        </w:rPr>
                        <w:t>98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  <w:p w:rsidR="001736A6" w:rsidRPr="00611EC9" w:rsidRDefault="001736A6" w:rsidP="001736A6">
                      <w:pPr>
                        <w:bidi w:val="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Did not receive allocated intervention</w:t>
                      </w:r>
                      <w:r w:rsidRPr="00EA527C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072CCE">
                        <w:rPr>
                          <w:sz w:val="22"/>
                          <w:szCs w:val="22"/>
                        </w:rPr>
                        <w:t>because of disappointment with</w:t>
                      </w:r>
                      <w:r>
                        <w:rPr>
                          <w:sz w:val="22"/>
                          <w:szCs w:val="22"/>
                        </w:rPr>
                        <w:t xml:space="preserve"> the           assigned </w:t>
                      </w:r>
                      <w:r w:rsidRPr="00072CCE">
                        <w:rPr>
                          <w:sz w:val="22"/>
                          <w:szCs w:val="22"/>
                        </w:rPr>
                        <w:t>intervention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:rsidR="001736A6" w:rsidRPr="00611EC9" w:rsidRDefault="001736A6" w:rsidP="00C71DA3">
                      <w:pPr>
                        <w:bidi w:val="0"/>
                        <w:ind w:left="720" w:firstLine="720"/>
                        <w:rPr>
                          <w:sz w:val="22"/>
                          <w:szCs w:val="22"/>
                        </w:rPr>
                      </w:pPr>
                      <w:r w:rsidRPr="00611EC9">
                        <w:rPr>
                          <w:sz w:val="22"/>
                          <w:szCs w:val="22"/>
                        </w:rPr>
                        <w:t>(n=</w:t>
                      </w:r>
                      <w:r w:rsidR="00C71DA3">
                        <w:rPr>
                          <w:sz w:val="22"/>
                          <w:szCs w:val="22"/>
                        </w:rPr>
                        <w:t>3</w:t>
                      </w:r>
                      <w:r w:rsidRPr="00611EC9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629226</wp:posOffset>
                </wp:positionV>
                <wp:extent cx="2057400" cy="645054"/>
                <wp:effectExtent l="38100" t="0" r="19050" b="79375"/>
                <wp:wrapThrough wrapText="bothSides">
                  <wp:wrapPolygon edited="0">
                    <wp:start x="20800" y="0"/>
                    <wp:lineTo x="0" y="19153"/>
                    <wp:lineTo x="-400" y="22345"/>
                    <wp:lineTo x="400" y="23622"/>
                    <wp:lineTo x="1200" y="23622"/>
                    <wp:lineTo x="2400" y="20430"/>
                    <wp:lineTo x="12800" y="10215"/>
                    <wp:lineTo x="21600" y="638"/>
                    <wp:lineTo x="21600" y="0"/>
                    <wp:lineTo x="20800" y="0"/>
                  </wp:wrapPolygon>
                </wp:wrapThrough>
                <wp:docPr id="14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57400" cy="645054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24D002" id="Line 37" o:spid="_x0000_s1026" style="position:absolute;flip:x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75pt,49.55pt" to="222.75pt,1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">
                <v:stroke endarrow="block"/>
                <w10:wrap type="through"/>
              </v:line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629226</wp:posOffset>
                </wp:positionV>
                <wp:extent cx="2566035" cy="675291"/>
                <wp:effectExtent l="0" t="0" r="62865" b="67945"/>
                <wp:wrapThrough wrapText="bothSides">
                  <wp:wrapPolygon edited="0">
                    <wp:start x="0" y="0"/>
                    <wp:lineTo x="0" y="1829"/>
                    <wp:lineTo x="20686" y="23165"/>
                    <wp:lineTo x="21808" y="23165"/>
                    <wp:lineTo x="21969" y="21336"/>
                    <wp:lineTo x="21007" y="19507"/>
                    <wp:lineTo x="4009" y="3048"/>
                    <wp:lineTo x="802" y="0"/>
                    <wp:lineTo x="0" y="0"/>
                  </wp:wrapPolygon>
                </wp:wrapThrough>
                <wp:docPr id="15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66035" cy="675291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C0F1ED" id="Line 38" o:spid="_x0000_s1026" style="position:absolute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75pt,49.55pt" to="424.8pt,10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">
                <v:stroke endarrow="block"/>
                <w10:wrap type="through"/>
              </v:line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1612262</wp:posOffset>
                </wp:positionV>
                <wp:extent cx="1371600" cy="362843"/>
                <wp:effectExtent l="0" t="0" r="19050" b="18415"/>
                <wp:wrapThrough wrapText="bothSides">
                  <wp:wrapPolygon edited="0">
                    <wp:start x="0" y="0"/>
                    <wp:lineTo x="0" y="21562"/>
                    <wp:lineTo x="21600" y="21562"/>
                    <wp:lineTo x="21600" y="0"/>
                    <wp:lineTo x="0" y="0"/>
                  </wp:wrapPolygon>
                </wp:wrapThrough>
                <wp:docPr id="17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3628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36A6" w:rsidRDefault="001736A6" w:rsidP="001736A6">
                            <w:pPr>
                              <w:pStyle w:val="Heading2"/>
                              <w:jc w:val="center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40" o:spid="_x0000_s1039" style="position:absolute;left:0;text-align:left;margin-left:178.5pt;margin-top:126.95pt;width:108pt;height:28.5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">
                <v:textbox>
                  <w:txbxContent>
                    <w:p w:rsidR="001736A6" w:rsidRDefault="001736A6" w:rsidP="001736A6">
                      <w:pPr>
                        <w:pStyle w:val="Heading2"/>
                        <w:jc w:val="center"/>
                      </w:pPr>
                      <w:r>
                        <w:t>Allocation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3706673</wp:posOffset>
                </wp:positionV>
                <wp:extent cx="1371600" cy="362843"/>
                <wp:effectExtent l="0" t="0" r="19050" b="18415"/>
                <wp:wrapThrough wrapText="bothSides">
                  <wp:wrapPolygon edited="0">
                    <wp:start x="0" y="0"/>
                    <wp:lineTo x="0" y="21562"/>
                    <wp:lineTo x="21600" y="21562"/>
                    <wp:lineTo x="21600" y="0"/>
                    <wp:lineTo x="0" y="0"/>
                  </wp:wrapPolygon>
                </wp:wrapThrough>
                <wp:docPr id="1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3628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736A6" w:rsidRDefault="001736A6" w:rsidP="001736A6">
                            <w:pPr>
                              <w:pStyle w:val="Heading2"/>
                              <w:jc w:val="center"/>
                            </w:pPr>
                            <w:r>
                              <w:t>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42" o:spid="_x0000_s1040" style="position:absolute;left:0;text-align:left;margin-left:182.25pt;margin-top:291.85pt;width:108pt;height:28.5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">
                <v:textbox>
                  <w:txbxContent>
                    <w:p w:rsidR="001736A6" w:rsidRDefault="001736A6" w:rsidP="001736A6">
                      <w:pPr>
                        <w:pStyle w:val="Heading2"/>
                        <w:jc w:val="center"/>
                      </w:pPr>
                      <w:r>
                        <w:t>Follow-Up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2828925</wp:posOffset>
                </wp:positionH>
                <wp:positionV relativeFrom="paragraph">
                  <wp:posOffset>24488</wp:posOffset>
                </wp:positionV>
                <wp:extent cx="1257300" cy="0"/>
                <wp:effectExtent l="0" t="76200" r="19050" b="95250"/>
                <wp:wrapThrough wrapText="bothSides">
                  <wp:wrapPolygon edited="0">
                    <wp:start x="19636" y="-1"/>
                    <wp:lineTo x="19309" y="-1"/>
                    <wp:lineTo x="19309" y="-1"/>
                    <wp:lineTo x="19636" y="-1"/>
                    <wp:lineTo x="21273" y="-1"/>
                    <wp:lineTo x="21600" y="-1"/>
                    <wp:lineTo x="21273" y="-1"/>
                    <wp:lineTo x="20945" y="-1"/>
                    <wp:lineTo x="19636" y="-1"/>
                  </wp:wrapPolygon>
                </wp:wrapThrough>
                <wp:docPr id="21" name="Lin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57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D409CD3" id="Line 44" o:spid="_x0000_s1026" style="position:absolute;flip:y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75pt,1.95pt" to="321.7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">
                <v:stroke endarrow="block"/>
                <w10:wrap type="through"/>
              </v:line>
            </w:pict>
          </mc:Fallback>
        </mc:AlternateContent>
      </w:r>
      <w:r w:rsidR="0023669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266383</wp:posOffset>
                </wp:positionV>
                <wp:extent cx="1371600" cy="362843"/>
                <wp:effectExtent l="0" t="0" r="19050" b="18415"/>
                <wp:wrapThrough wrapText="bothSides">
                  <wp:wrapPolygon edited="0">
                    <wp:start x="0" y="0"/>
                    <wp:lineTo x="0" y="21562"/>
                    <wp:lineTo x="21600" y="21562"/>
                    <wp:lineTo x="21600" y="0"/>
                    <wp:lineTo x="0" y="0"/>
                  </wp:wrapPolygon>
                </wp:wrapThrough>
                <wp:docPr id="22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3628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36A6" w:rsidRDefault="001736A6" w:rsidP="001736A6">
                            <w:pPr>
                              <w:bidi w:val="0"/>
                              <w:jc w:val="center"/>
                            </w:pPr>
                            <w:r w:rsidRPr="005E248F">
                              <w:rPr>
                                <w:sz w:val="22"/>
                                <w:szCs w:val="22"/>
                              </w:rPr>
                              <w:t>Randomiz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5" o:spid="_x0000_s1044" style="position:absolute;left:0;text-align:left;margin-left:168.75pt;margin-top:21pt;width:108pt;height:28.55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">
                <v:textbox>
                  <w:txbxContent>
                    <w:p w:rsidR="001736A6" w:rsidRDefault="001736A6" w:rsidP="001736A6">
                      <w:pPr>
                        <w:bidi w:val="0"/>
                        <w:jc w:val="center"/>
                      </w:pPr>
                      <w:r w:rsidRPr="005E248F">
                        <w:rPr>
                          <w:sz w:val="22"/>
                          <w:szCs w:val="22"/>
                        </w:rPr>
                        <w:t>Randomiz</w:t>
                      </w:r>
                      <w:r>
                        <w:rPr>
                          <w:sz w:val="22"/>
                          <w:szCs w:val="22"/>
                        </w:rPr>
                        <w:t>ation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bookmarkEnd w:id="0"/>
    </w:p>
    <w:sectPr w:rsidR="007E5F9F" w:rsidSect="00BF3352">
      <w:headerReference w:type="default" r:id="rId6"/>
      <w:pgSz w:w="11906" w:h="16838"/>
      <w:pgMar w:top="1440" w:right="1080" w:bottom="1440" w:left="108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0131" w:rsidRDefault="000E0131" w:rsidP="000E0131">
      <w:r>
        <w:separator/>
      </w:r>
    </w:p>
  </w:endnote>
  <w:endnote w:type="continuationSeparator" w:id="0">
    <w:p w:rsidR="000E0131" w:rsidRDefault="000E0131" w:rsidP="000E0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0131" w:rsidRDefault="000E0131" w:rsidP="000E0131">
      <w:r>
        <w:separator/>
      </w:r>
    </w:p>
  </w:footnote>
  <w:footnote w:type="continuationSeparator" w:id="0">
    <w:p w:rsidR="000E0131" w:rsidRDefault="000E0131" w:rsidP="000E01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131" w:rsidRDefault="00AD00A5" w:rsidP="00ED4574">
    <w:pPr>
      <w:pStyle w:val="Header"/>
      <w:bidi w:val="0"/>
    </w:pPr>
    <w:r>
      <w:rPr>
        <w:b/>
        <w:bCs/>
      </w:rPr>
      <w:t>Supplementa</w:t>
    </w:r>
    <w:r w:rsidR="00ED4574">
      <w:rPr>
        <w:b/>
        <w:bCs/>
      </w:rPr>
      <w:t>l</w:t>
    </w:r>
    <w:r>
      <w:rPr>
        <w:b/>
        <w:bCs/>
      </w:rPr>
      <w:t xml:space="preserve"> </w:t>
    </w:r>
    <w:r w:rsidR="000E0131" w:rsidRPr="003013D3">
      <w:rPr>
        <w:b/>
        <w:bCs/>
      </w:rPr>
      <w:t xml:space="preserve">Figure </w:t>
    </w:r>
    <w:r w:rsidR="00ED4574">
      <w:rPr>
        <w:b/>
        <w:bCs/>
      </w:rPr>
      <w:t>S</w:t>
    </w:r>
    <w:r w:rsidR="000E0131" w:rsidRPr="003013D3">
      <w:rPr>
        <w:b/>
        <w:bCs/>
      </w:rPr>
      <w:t>1.</w:t>
    </w:r>
    <w:r w:rsidR="000E0131" w:rsidRPr="003013D3">
      <w:t xml:space="preserve"> Participant Flow</w:t>
    </w:r>
    <w:r w:rsidR="000E35D1">
      <w:t xml:space="preserve"> Diagr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6A6"/>
    <w:rsid w:val="000573E3"/>
    <w:rsid w:val="000E0131"/>
    <w:rsid w:val="000E35D1"/>
    <w:rsid w:val="001736A6"/>
    <w:rsid w:val="001B57B0"/>
    <w:rsid w:val="00236696"/>
    <w:rsid w:val="00294BDE"/>
    <w:rsid w:val="002E0F89"/>
    <w:rsid w:val="00326CE7"/>
    <w:rsid w:val="004A73DC"/>
    <w:rsid w:val="005928CD"/>
    <w:rsid w:val="0062488E"/>
    <w:rsid w:val="007E5F9F"/>
    <w:rsid w:val="00A569B9"/>
    <w:rsid w:val="00A779FB"/>
    <w:rsid w:val="00AD00A5"/>
    <w:rsid w:val="00BA127C"/>
    <w:rsid w:val="00BD0915"/>
    <w:rsid w:val="00BE1D9D"/>
    <w:rsid w:val="00BF3352"/>
    <w:rsid w:val="00C71DA3"/>
    <w:rsid w:val="00C97664"/>
    <w:rsid w:val="00ED4574"/>
    <w:rsid w:val="00FB7C8A"/>
    <w:rsid w:val="00FD2948"/>
    <w:rsid w:val="00FD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CBB27FA7-2EE2-4788-BF75-625C2CAE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6A6"/>
    <w:pPr>
      <w:bidi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qFormat/>
    <w:rsid w:val="001736A6"/>
    <w:pPr>
      <w:keepNext/>
      <w:bidi w:val="0"/>
      <w:outlineLvl w:val="0"/>
    </w:pPr>
    <w:rPr>
      <w:rFonts w:ascii="Times New Roman" w:hAnsi="Times New Roman" w:cs="Times New Roman"/>
      <w:szCs w:val="20"/>
      <w:lang w:bidi="ar-SA"/>
    </w:rPr>
  </w:style>
  <w:style w:type="paragraph" w:styleId="Heading2">
    <w:name w:val="heading 2"/>
    <w:basedOn w:val="Normal"/>
    <w:next w:val="Normal"/>
    <w:qFormat/>
    <w:rsid w:val="001736A6"/>
    <w:pPr>
      <w:keepNext/>
      <w:bidi w:val="0"/>
      <w:spacing w:line="360" w:lineRule="auto"/>
      <w:jc w:val="both"/>
      <w:outlineLvl w:val="1"/>
    </w:pPr>
    <w:rPr>
      <w:rFonts w:ascii="Tahoma" w:hAnsi="Tahoma" w:cs="Tahoma"/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1DA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0E01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31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rsid w:val="000E01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E0131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Figure 1</vt:lpstr>
      <vt:lpstr>Figure 1</vt:lpstr>
    </vt:vector>
  </TitlesOfParts>
  <Company>Gertner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subject/>
  <dc:creator>OfraKL</dc:creator>
  <cp:keywords/>
  <dc:description/>
  <cp:lastModifiedBy>Ofra Kalter Leibovich</cp:lastModifiedBy>
  <cp:revision>2</cp:revision>
  <dcterms:created xsi:type="dcterms:W3CDTF">2026-01-08T08:39:00Z</dcterms:created>
  <dcterms:modified xsi:type="dcterms:W3CDTF">2026-01-08T08:39:00Z</dcterms:modified>
</cp:coreProperties>
</file>